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50802C"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1D3819"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EB78FD"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8D6124"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628AE1"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76C32A"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29EB8A"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3DD955"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C787AA"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4ACB79"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696872"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5B8321"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C26DB2" w:rsidR="00FB3483"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E3B494"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3B2603"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2E056E"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92F341"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8AB120"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B9D66F" w:rsidR="00930A31"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E1A276" w:rsidR="006E5FE2"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227B10" w:rsidR="006E5FE2" w:rsidRPr="00930A31" w:rsidRDefault="00A915E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4A3958" w:rsidR="00930A31" w:rsidRPr="00930A31" w:rsidRDefault="002C62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86990B" w:rsidR="00930A31" w:rsidRPr="00930A31" w:rsidRDefault="002C62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AF4A1C" w:rsidR="00FB3483" w:rsidRPr="00930A31" w:rsidRDefault="002C62C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8A467E" w:rsidR="00FB3483" w:rsidRPr="00930A31" w:rsidRDefault="002C62C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A3D9B0" w:rsidR="00FB3483" w:rsidRPr="00930A31" w:rsidRDefault="002C62C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93A0DC" w:rsidR="00930A31" w:rsidRPr="00930A31" w:rsidRDefault="002C62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2C62C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315EA7"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2C62C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914496"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2C62C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818F62"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2C62C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9D57D7"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2C62C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666D9C"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w:t>
            </w:r>
          </w:p>
        </w:tc>
      </w:tr>
      <w:tr w:rsidR="002C62C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C62C6" w:rsidRPr="00930A31" w:rsidRDefault="002C62C6" w:rsidP="002C62C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C62C6" w:rsidRPr="00930A31" w:rsidRDefault="002C62C6" w:rsidP="002C62C6">
            <w:pPr>
              <w:pStyle w:val="Default"/>
              <w:jc w:val="center"/>
              <w:rPr>
                <w:rFonts w:ascii="Arial" w:hAnsi="Arial" w:cs="Arial"/>
                <w:color w:val="auto"/>
                <w:sz w:val="18"/>
                <w:szCs w:val="18"/>
              </w:rPr>
            </w:pPr>
          </w:p>
        </w:tc>
      </w:tr>
      <w:tr w:rsidR="002C62C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848635"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10-11</w:t>
            </w:r>
          </w:p>
        </w:tc>
      </w:tr>
      <w:tr w:rsidR="002C62C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6C03DA"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13</w:t>
            </w:r>
          </w:p>
        </w:tc>
      </w:tr>
      <w:tr w:rsidR="002C62C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CEAB51"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13</w:t>
            </w:r>
          </w:p>
        </w:tc>
      </w:tr>
      <w:tr w:rsidR="002C62C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C62C6" w:rsidRPr="00930A31" w:rsidRDefault="002C62C6" w:rsidP="002C62C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5CA791" w:rsidR="002C62C6" w:rsidRPr="00930A31" w:rsidRDefault="002C62C6" w:rsidP="002C62C6">
            <w:pPr>
              <w:pStyle w:val="Default"/>
              <w:spacing w:before="40" w:after="40"/>
              <w:rPr>
                <w:rFonts w:ascii="Arial" w:hAnsi="Arial" w:cs="Arial"/>
                <w:color w:val="auto"/>
                <w:sz w:val="18"/>
                <w:szCs w:val="18"/>
              </w:rPr>
            </w:pPr>
            <w:r>
              <w:rPr>
                <w:rFonts w:ascii="Arial" w:hAnsi="Arial" w:cs="Arial"/>
                <w:color w:val="auto"/>
                <w:sz w:val="18"/>
                <w:szCs w:val="18"/>
              </w:rPr>
              <w:t>13</w:t>
            </w:r>
          </w:p>
        </w:tc>
      </w:tr>
      <w:tr w:rsidR="002C62C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C62C6" w:rsidRPr="00930A31" w:rsidRDefault="002C62C6" w:rsidP="002C62C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C62C6" w:rsidRPr="00930A31" w:rsidRDefault="002C62C6" w:rsidP="002C62C6">
            <w:pPr>
              <w:pStyle w:val="Default"/>
              <w:jc w:val="center"/>
              <w:rPr>
                <w:rFonts w:ascii="Arial" w:hAnsi="Arial" w:cs="Arial"/>
                <w:color w:val="auto"/>
                <w:sz w:val="18"/>
                <w:szCs w:val="18"/>
              </w:rPr>
            </w:pPr>
          </w:p>
        </w:tc>
      </w:tr>
      <w:tr w:rsidR="002C62C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C5D312" w:rsidR="002C62C6" w:rsidRPr="00930A31" w:rsidRDefault="009748F1" w:rsidP="002C62C6">
            <w:pPr>
              <w:pStyle w:val="Default"/>
              <w:spacing w:before="40" w:after="40"/>
              <w:rPr>
                <w:rFonts w:ascii="Arial" w:hAnsi="Arial" w:cs="Arial"/>
                <w:color w:val="auto"/>
                <w:sz w:val="18"/>
                <w:szCs w:val="18"/>
              </w:rPr>
            </w:pPr>
            <w:r>
              <w:rPr>
                <w:rFonts w:ascii="Arial" w:hAnsi="Arial" w:cs="Arial"/>
                <w:color w:val="auto"/>
                <w:sz w:val="18"/>
                <w:szCs w:val="18"/>
              </w:rPr>
              <w:t>4</w:t>
            </w:r>
          </w:p>
        </w:tc>
      </w:tr>
      <w:tr w:rsidR="002C62C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3F2658" w:rsidR="002C62C6" w:rsidRPr="00930A31" w:rsidRDefault="009748F1" w:rsidP="002C62C6">
            <w:pPr>
              <w:pStyle w:val="Default"/>
              <w:spacing w:before="40" w:after="40"/>
              <w:rPr>
                <w:rFonts w:ascii="Arial" w:hAnsi="Arial" w:cs="Arial"/>
                <w:color w:val="auto"/>
                <w:sz w:val="18"/>
                <w:szCs w:val="18"/>
              </w:rPr>
            </w:pPr>
            <w:r>
              <w:rPr>
                <w:rFonts w:ascii="Arial" w:hAnsi="Arial" w:cs="Arial"/>
                <w:color w:val="auto"/>
                <w:sz w:val="18"/>
                <w:szCs w:val="18"/>
              </w:rPr>
              <w:t>4</w:t>
            </w:r>
          </w:p>
        </w:tc>
      </w:tr>
      <w:tr w:rsidR="002C62C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C62C6" w:rsidRPr="00930A31" w:rsidRDefault="002C62C6" w:rsidP="002C62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AEB86A" w:rsidR="002C62C6" w:rsidRPr="00930A31" w:rsidRDefault="009748F1" w:rsidP="002C62C6">
            <w:pPr>
              <w:pStyle w:val="Default"/>
              <w:spacing w:before="40" w:after="40"/>
              <w:rPr>
                <w:rFonts w:ascii="Arial" w:hAnsi="Arial" w:cs="Arial"/>
                <w:color w:val="auto"/>
                <w:sz w:val="18"/>
                <w:szCs w:val="18"/>
              </w:rPr>
            </w:pPr>
            <w:r>
              <w:rPr>
                <w:rFonts w:ascii="Arial" w:hAnsi="Arial" w:cs="Arial"/>
                <w:color w:val="auto"/>
                <w:sz w:val="18"/>
                <w:szCs w:val="18"/>
              </w:rPr>
              <w:t>4</w:t>
            </w:r>
          </w:p>
        </w:tc>
      </w:tr>
      <w:tr w:rsidR="002C62C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E5880E" w:rsidR="002C62C6" w:rsidRPr="00930A31" w:rsidRDefault="009748F1" w:rsidP="002C62C6">
            <w:pPr>
              <w:pStyle w:val="Default"/>
              <w:spacing w:before="40" w:after="40"/>
              <w:rPr>
                <w:rFonts w:ascii="Arial" w:hAnsi="Arial" w:cs="Arial"/>
                <w:color w:val="auto"/>
                <w:sz w:val="18"/>
                <w:szCs w:val="18"/>
              </w:rPr>
            </w:pPr>
            <w:r>
              <w:rPr>
                <w:rFonts w:ascii="Arial" w:hAnsi="Arial" w:cs="Arial"/>
                <w:color w:val="auto"/>
                <w:sz w:val="18"/>
                <w:szCs w:val="18"/>
              </w:rPr>
              <w:t>-</w:t>
            </w:r>
          </w:p>
        </w:tc>
      </w:tr>
      <w:tr w:rsidR="002C62C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A18137" w:rsidR="002C62C6" w:rsidRPr="00930A31" w:rsidRDefault="009748F1" w:rsidP="002C62C6">
            <w:pPr>
              <w:pStyle w:val="Default"/>
              <w:spacing w:before="40" w:after="40"/>
              <w:rPr>
                <w:rFonts w:ascii="Arial" w:hAnsi="Arial" w:cs="Arial"/>
                <w:color w:val="auto"/>
                <w:sz w:val="18"/>
                <w:szCs w:val="18"/>
              </w:rPr>
            </w:pPr>
            <w:r>
              <w:rPr>
                <w:rFonts w:ascii="Arial" w:hAnsi="Arial" w:cs="Arial"/>
                <w:color w:val="auto"/>
                <w:sz w:val="18"/>
                <w:szCs w:val="18"/>
              </w:rPr>
              <w:t>-</w:t>
            </w:r>
          </w:p>
        </w:tc>
      </w:tr>
      <w:tr w:rsidR="002C62C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C62C6" w:rsidRPr="00930A31" w:rsidRDefault="002C62C6" w:rsidP="002C62C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C62C6" w:rsidRPr="00930A31" w:rsidRDefault="002C62C6" w:rsidP="002C62C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E6E5D6" w:rsidR="002C62C6" w:rsidRPr="00930A31" w:rsidRDefault="009748F1" w:rsidP="002C62C6">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7E36B" w14:textId="77777777" w:rsidR="00CD7931" w:rsidRDefault="00CD7931">
      <w:r>
        <w:separator/>
      </w:r>
    </w:p>
  </w:endnote>
  <w:endnote w:type="continuationSeparator" w:id="0">
    <w:p w14:paraId="4C54201D" w14:textId="77777777" w:rsidR="00CD7931" w:rsidRDefault="00CD7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6620E" w14:textId="77777777" w:rsidR="00CD7931" w:rsidRDefault="00CD7931">
      <w:r>
        <w:separator/>
      </w:r>
    </w:p>
  </w:footnote>
  <w:footnote w:type="continuationSeparator" w:id="0">
    <w:p w14:paraId="6F3F5B27" w14:textId="77777777" w:rsidR="00CD7931" w:rsidRDefault="00CD79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602F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wNjMxM7MwMTE3tzRR0lEKTi0uzszPAykwrAUAL22iWCwAAAA="/>
  </w:docVars>
  <w:rsids>
    <w:rsidRoot w:val="00256BAF"/>
    <w:rsid w:val="00077B44"/>
    <w:rsid w:val="00152CDB"/>
    <w:rsid w:val="0018323E"/>
    <w:rsid w:val="00190C83"/>
    <w:rsid w:val="00246C93"/>
    <w:rsid w:val="00256BAF"/>
    <w:rsid w:val="002A2A06"/>
    <w:rsid w:val="002C62C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48F1"/>
    <w:rsid w:val="009827E5"/>
    <w:rsid w:val="00A215D2"/>
    <w:rsid w:val="00A86593"/>
    <w:rsid w:val="00A915E1"/>
    <w:rsid w:val="00AB79CE"/>
    <w:rsid w:val="00AE4BBD"/>
    <w:rsid w:val="00B51910"/>
    <w:rsid w:val="00C22710"/>
    <w:rsid w:val="00CD7931"/>
    <w:rsid w:val="00D95D84"/>
    <w:rsid w:val="00DC4F19"/>
    <w:rsid w:val="00E324A8"/>
    <w:rsid w:val="00E602F9"/>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18</Words>
  <Characters>6042</Characters>
  <Application>Microsoft Office Word</Application>
  <DocSecurity>0</DocSecurity>
  <Lines>50</Lines>
  <Paragraphs>14</Paragraphs>
  <ScaleCrop>false</ScaleCrop>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17T17:14:00Z</dcterms:created>
  <dcterms:modified xsi:type="dcterms:W3CDTF">2023-10-17T17:14:00Z</dcterms:modified>
</cp:coreProperties>
</file>